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4288" w14:textId="16B00B3D" w:rsidR="00EC4EE8" w:rsidRPr="00C66447" w:rsidRDefault="00EC4EE8" w:rsidP="00EC4EE8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2250"/>
        </w:tabs>
        <w:spacing w:after="120" w:line="240" w:lineRule="auto"/>
        <w:rPr>
          <w:rFonts w:eastAsia="Calibri"/>
          <w:iCs/>
          <w:color w:val="44546A"/>
          <w:sz w:val="18"/>
          <w:szCs w:val="18"/>
        </w:rPr>
      </w:pPr>
      <w:r w:rsidRPr="0074190E">
        <w:rPr>
          <w:rFonts w:eastAsia="Calibri"/>
          <w:b/>
          <w:bCs/>
          <w:iCs/>
          <w:color w:val="000000"/>
        </w:rPr>
        <w:t xml:space="preserve">Table </w:t>
      </w:r>
      <w:r w:rsidR="00C66447">
        <w:rPr>
          <w:rFonts w:eastAsia="Calibri"/>
          <w:b/>
          <w:bCs/>
          <w:iCs/>
          <w:color w:val="000000"/>
        </w:rPr>
        <w:t>S</w:t>
      </w:r>
      <w:r w:rsidRPr="0074190E">
        <w:rPr>
          <w:rFonts w:eastAsia="Calibri"/>
          <w:b/>
          <w:bCs/>
          <w:iCs/>
          <w:color w:val="000000"/>
        </w:rPr>
        <w:t>3</w:t>
      </w:r>
      <w:r>
        <w:rPr>
          <w:rFonts w:eastAsia="Calibri"/>
          <w:i/>
          <w:color w:val="000000"/>
        </w:rPr>
        <w:t xml:space="preserve">. </w:t>
      </w:r>
      <w:r w:rsidRPr="00C66447">
        <w:rPr>
          <w:rFonts w:eastAsia="Calibri"/>
          <w:iCs/>
          <w:color w:val="000000"/>
        </w:rPr>
        <w:t>Distribution of community health worker activity time by health center per household TB contact investigated</w:t>
      </w:r>
      <w:r w:rsidRPr="00C66447">
        <w:rPr>
          <w:rFonts w:eastAsia="Calibri"/>
          <w:iCs/>
          <w:color w:val="44546A"/>
          <w:sz w:val="18"/>
          <w:szCs w:val="18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1"/>
        <w:gridCol w:w="1824"/>
        <w:gridCol w:w="1391"/>
        <w:gridCol w:w="1391"/>
        <w:gridCol w:w="1392"/>
        <w:gridCol w:w="1391"/>
        <w:gridCol w:w="1392"/>
        <w:gridCol w:w="1391"/>
        <w:gridCol w:w="1392"/>
        <w:gridCol w:w="1415"/>
      </w:tblGrid>
      <w:tr w:rsidR="00EC4EE8" w14:paraId="554DD7EF" w14:textId="77777777" w:rsidTr="0074190E">
        <w:trPr>
          <w:trHeight w:val="432"/>
        </w:trPr>
        <w:tc>
          <w:tcPr>
            <w:tcW w:w="323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7DE2BCF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W activities</w:t>
            </w:r>
          </w:p>
        </w:tc>
        <w:tc>
          <w:tcPr>
            <w:tcW w:w="9740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4353DB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dian person-minutes </w:t>
            </w:r>
          </w:p>
          <w:p w14:paraId="4EF4C01D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 </w:t>
            </w:r>
          </w:p>
          <w:p w14:paraId="1E7B0449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 household contact investigated</w:t>
            </w:r>
          </w:p>
          <w:p w14:paraId="70601FA3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Interquartile range, IQR)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2AA961E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dian person minutes per household TB contact investigated </w:t>
            </w:r>
          </w:p>
        </w:tc>
      </w:tr>
      <w:tr w:rsidR="00EC4EE8" w14:paraId="6E741FE6" w14:textId="77777777" w:rsidTr="0074190E">
        <w:trPr>
          <w:trHeight w:val="432"/>
        </w:trPr>
        <w:tc>
          <w:tcPr>
            <w:tcW w:w="323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1E044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740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54E86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21889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IQR)</w:t>
            </w:r>
          </w:p>
        </w:tc>
      </w:tr>
      <w:tr w:rsidR="00EC4EE8" w14:paraId="6FD38CDA" w14:textId="77777777" w:rsidTr="0074190E">
        <w:trPr>
          <w:trHeight w:val="240"/>
        </w:trPr>
        <w:tc>
          <w:tcPr>
            <w:tcW w:w="323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7F8BC7A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Centr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C639354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guru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317AC7F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waal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E4159B5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seny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C1B38DE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sugu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615465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sw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FEF85ED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tebi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2F1A9C4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omamboga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AA7C8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</w:p>
        </w:tc>
      </w:tr>
      <w:tr w:rsidR="00EC4EE8" w14:paraId="43647CFC" w14:textId="77777777" w:rsidTr="0074190E">
        <w:trPr>
          <w:trHeight w:val="305"/>
        </w:trPr>
        <w:tc>
          <w:tcPr>
            <w:tcW w:w="323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F884D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umber of CHWs)</w:t>
            </w:r>
          </w:p>
        </w:tc>
        <w:tc>
          <w:tcPr>
            <w:tcW w:w="13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CA440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)</w:t>
            </w:r>
          </w:p>
        </w:tc>
        <w:tc>
          <w:tcPr>
            <w:tcW w:w="13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60085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3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EBCEB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3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24B9A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)</w:t>
            </w:r>
          </w:p>
        </w:tc>
        <w:tc>
          <w:tcPr>
            <w:tcW w:w="13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B30AE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)</w:t>
            </w:r>
          </w:p>
        </w:tc>
        <w:tc>
          <w:tcPr>
            <w:tcW w:w="13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765F7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)</w:t>
            </w:r>
          </w:p>
        </w:tc>
        <w:tc>
          <w:tcPr>
            <w:tcW w:w="13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F9E01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)</w:t>
            </w:r>
          </w:p>
        </w:tc>
        <w:tc>
          <w:tcPr>
            <w:tcW w:w="1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D6E12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b/>
                <w:sz w:val="20"/>
                <w:szCs w:val="20"/>
              </w:rPr>
            </w:pPr>
          </w:p>
        </w:tc>
      </w:tr>
      <w:tr w:rsidR="00EC4EE8" w14:paraId="114E10C4" w14:textId="77777777" w:rsidTr="0074190E">
        <w:trPr>
          <w:trHeight w:val="506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9E3A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 activitie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1BFE9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 patient recrui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C00E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-23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3FD3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-2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C4FBA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-33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B76BF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4-29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7780B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15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5252D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-18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FE779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-2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FC24F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-26)</w:t>
            </w:r>
          </w:p>
        </w:tc>
      </w:tr>
      <w:tr w:rsidR="00EC4EE8" w14:paraId="48DC37F4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5EE4A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38AD6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ting for client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21A9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0-47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4084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0-3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F30D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1-40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16ACB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0-3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ABA8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5-57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36DAB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1-44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306A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-1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3CE40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0-42)</w:t>
            </w:r>
          </w:p>
        </w:tc>
      </w:tr>
      <w:tr w:rsidR="00EC4EE8" w14:paraId="686474BD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B6927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DCB05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evalu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24E17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2-70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AA8F1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0-3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FDE4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117-117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EEA29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A12B8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CDEE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1323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5-15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14FEF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0-70)</w:t>
            </w:r>
          </w:p>
        </w:tc>
      </w:tr>
      <w:tr w:rsidR="00EC4EE8" w14:paraId="72392D83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F6C98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5FFAD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E5E7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1-20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A2A0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-19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A6C77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9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FCDA0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03609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1-37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D8FB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-1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1C343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-5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CD66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-21)</w:t>
            </w:r>
          </w:p>
        </w:tc>
      </w:tr>
      <w:tr w:rsidR="00EC4EE8" w14:paraId="5CB411E8" w14:textId="77777777" w:rsidTr="0074190E">
        <w:trPr>
          <w:trHeight w:val="506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3F879" w14:textId="77777777" w:rsidR="00EC4EE8" w:rsidRDefault="00EC4EE8" w:rsidP="00EC4EE8">
            <w:pPr>
              <w:spacing w:after="6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unity activitie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FF36D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82A7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-31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30348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-16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1A6F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1-33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01CD7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1-2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F3148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6-32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27471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-4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9F25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5-2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38F0F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4-32)</w:t>
            </w:r>
          </w:p>
        </w:tc>
      </w:tr>
      <w:tr w:rsidR="00EC4EE8" w14:paraId="3018B3FF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FDADC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BDAC6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 education &amp;</w:t>
            </w:r>
            <w:sdt>
              <w:sdtPr>
                <w:tag w:val="goog_rdk_177"/>
                <w:id w:val="-1477901791"/>
              </w:sdtPr>
              <w:sdtEndPr/>
              <w:sdtContent>
                <w:r>
                  <w:rPr>
                    <w:sz w:val="20"/>
                    <w:szCs w:val="20"/>
                  </w:rPr>
                  <w:t xml:space="preserve"> </w:t>
                </w:r>
              </w:sdtContent>
            </w:sdt>
            <w:r>
              <w:rPr>
                <w:sz w:val="20"/>
                <w:szCs w:val="20"/>
              </w:rPr>
              <w:t>counsellin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4C841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-47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34CCA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2-28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5BFCB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8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BA37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-5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BDCF5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8-28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88814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6-16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968D1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2-2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6F604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16)</w:t>
            </w:r>
          </w:p>
        </w:tc>
      </w:tr>
      <w:tr w:rsidR="00EC4EE8" w14:paraId="4F420123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E0E7C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E8484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screenin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E6AC9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-30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368A7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-3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29B05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1-50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1EC2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-8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E609F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-18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DB1A4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3-53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4C069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66233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1-38)</w:t>
            </w:r>
          </w:p>
        </w:tc>
      </w:tr>
      <w:tr w:rsidR="00EC4EE8" w14:paraId="2B5F7AA9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287EA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4DA92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testin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20695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-15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3390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0-45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08709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-49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9198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5C8F5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305-305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B223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8-28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C6F3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2BB7D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7- 43)</w:t>
            </w:r>
          </w:p>
        </w:tc>
      </w:tr>
      <w:tr w:rsidR="00EC4EE8" w14:paraId="688D07FD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16D7B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1B11F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utum collection &amp; HIV testing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4B6E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302-302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957B7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-3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6F03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1--89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ADEBA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7-17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F5080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23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00A8D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-3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1AB13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CC84C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-30)</w:t>
            </w:r>
          </w:p>
        </w:tc>
      </w:tr>
      <w:tr w:rsidR="00EC4EE8" w14:paraId="248CB228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862D5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44AC2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utum collect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4FC5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60-123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0BBC4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0-3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0303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5-25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6519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43298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5C1EB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-2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D1FE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D97FF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-30)</w:t>
            </w:r>
          </w:p>
        </w:tc>
      </w:tr>
      <w:tr w:rsidR="00EC4EE8" w14:paraId="419768CC" w14:textId="77777777" w:rsidTr="0074190E">
        <w:trPr>
          <w:trHeight w:val="506"/>
        </w:trPr>
        <w:tc>
          <w:tcPr>
            <w:tcW w:w="14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B7BEE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rPr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E20F2" w14:textId="77777777" w:rsidR="00EC4EE8" w:rsidRDefault="00EC4EE8" w:rsidP="00EC4EE8">
            <w:pPr>
              <w:spacing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ne number confirm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2A255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A561E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-1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6A26D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20E28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5F736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9B4ED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-2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EA790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F1362" w14:textId="77777777" w:rsidR="00EC4EE8" w:rsidRDefault="00EC4EE8" w:rsidP="00EC4EE8">
            <w:pPr>
              <w:spacing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-16)</w:t>
            </w:r>
          </w:p>
        </w:tc>
      </w:tr>
      <w:tr w:rsidR="00EC4EE8" w14:paraId="55BEC250" w14:textId="77777777" w:rsidTr="0074190E">
        <w:trPr>
          <w:trHeight w:val="506"/>
        </w:trPr>
        <w:tc>
          <w:tcPr>
            <w:tcW w:w="129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C3DE9" w14:textId="77777777" w:rsidR="00EC4EE8" w:rsidRDefault="00EC4EE8" w:rsidP="00EC4EE8">
            <w:pPr>
              <w:spacing w:after="6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median person-minutes per household contact investigate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011C0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9 (136-362)</w:t>
            </w:r>
          </w:p>
          <w:p w14:paraId="16B5C121" w14:textId="77777777" w:rsidR="00EC4EE8" w:rsidRDefault="00EC4EE8" w:rsidP="00EC4EE8">
            <w:pPr>
              <w:spacing w:after="6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1231612A" w14:textId="77777777" w:rsidR="00EC4EE8" w:rsidRDefault="00EC4EE8" w:rsidP="00EC4EE8">
      <w:pPr>
        <w:spacing w:line="240" w:lineRule="auto"/>
      </w:pPr>
    </w:p>
    <w:sectPr w:rsidR="00EC4EE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E8"/>
    <w:rsid w:val="0001202F"/>
    <w:rsid w:val="00080EFE"/>
    <w:rsid w:val="000A39E3"/>
    <w:rsid w:val="001B2626"/>
    <w:rsid w:val="001C214E"/>
    <w:rsid w:val="001C7DBD"/>
    <w:rsid w:val="0022506E"/>
    <w:rsid w:val="00273AB8"/>
    <w:rsid w:val="002842DB"/>
    <w:rsid w:val="002B28BC"/>
    <w:rsid w:val="002B2A19"/>
    <w:rsid w:val="00314912"/>
    <w:rsid w:val="00384269"/>
    <w:rsid w:val="00387DF3"/>
    <w:rsid w:val="003A2023"/>
    <w:rsid w:val="003A7190"/>
    <w:rsid w:val="00481EBA"/>
    <w:rsid w:val="0052390B"/>
    <w:rsid w:val="005576B2"/>
    <w:rsid w:val="005631C1"/>
    <w:rsid w:val="00565508"/>
    <w:rsid w:val="005C0324"/>
    <w:rsid w:val="005D179C"/>
    <w:rsid w:val="00620E86"/>
    <w:rsid w:val="00653B07"/>
    <w:rsid w:val="006909EB"/>
    <w:rsid w:val="0071758E"/>
    <w:rsid w:val="00725462"/>
    <w:rsid w:val="00767217"/>
    <w:rsid w:val="007F69EB"/>
    <w:rsid w:val="0084096F"/>
    <w:rsid w:val="00860BA0"/>
    <w:rsid w:val="00896B5A"/>
    <w:rsid w:val="009615DE"/>
    <w:rsid w:val="009F0DBD"/>
    <w:rsid w:val="00A77C33"/>
    <w:rsid w:val="00A85294"/>
    <w:rsid w:val="00AA2F9C"/>
    <w:rsid w:val="00AC15EA"/>
    <w:rsid w:val="00AC44C6"/>
    <w:rsid w:val="00B66154"/>
    <w:rsid w:val="00B676D2"/>
    <w:rsid w:val="00BE7C3F"/>
    <w:rsid w:val="00C66447"/>
    <w:rsid w:val="00D35EAB"/>
    <w:rsid w:val="00E813EF"/>
    <w:rsid w:val="00EC4EE8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03B57"/>
  <w15:chartTrackingRefBased/>
  <w15:docId w15:val="{DB0E3BC7-BBF0-EF4F-BBCD-0277F89D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E8"/>
    <w:pPr>
      <w:spacing w:after="160" w:line="360" w:lineRule="auto"/>
    </w:pPr>
    <w:rPr>
      <w:rFonts w:ascii="Calibri" w:eastAsiaTheme="minorEastAsia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3475F1-230F-BB40-8136-9777BB924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9</Words>
  <Characters>1334</Characters>
  <Application>Microsoft Office Word</Application>
  <DocSecurity>0</DocSecurity>
  <Lines>29</Lines>
  <Paragraphs>8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. Lucian (Luke)</dc:creator>
  <cp:keywords/>
  <dc:description/>
  <cp:lastModifiedBy>Davis, J. Lucian (Luke)</cp:lastModifiedBy>
  <cp:revision>2</cp:revision>
  <dcterms:created xsi:type="dcterms:W3CDTF">2022-02-27T13:40:00Z</dcterms:created>
  <dcterms:modified xsi:type="dcterms:W3CDTF">2022-03-05T20:24:00Z</dcterms:modified>
</cp:coreProperties>
</file>